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6"/>
        <w:tblpPr w:leftFromText="180" w:rightFromText="180" w:vertAnchor="page" w:horzAnchor="margin" w:tblpXSpec="center" w:tblpY="2551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7"/>
        <w:gridCol w:w="992"/>
        <w:gridCol w:w="2126"/>
        <w:gridCol w:w="1134"/>
        <w:gridCol w:w="1418"/>
        <w:gridCol w:w="1276"/>
        <w:gridCol w:w="1417"/>
        <w:gridCol w:w="1701"/>
        <w:gridCol w:w="743"/>
      </w:tblGrid>
      <w:tr w:rsidR="00304760" w:rsidRPr="00C16E35" w:rsidTr="001C69C2">
        <w:tc>
          <w:tcPr>
            <w:tcW w:w="14034" w:type="dxa"/>
            <w:gridSpan w:val="9"/>
            <w:tcBorders>
              <w:bottom w:val="single" w:sz="4" w:space="0" w:color="auto"/>
            </w:tcBorders>
            <w:vAlign w:val="center"/>
          </w:tcPr>
          <w:p w:rsidR="00304760" w:rsidRPr="00C16E35" w:rsidRDefault="000D1083" w:rsidP="00B7148C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 xml:space="preserve">Table </w:t>
            </w:r>
            <w:r w:rsidR="00B7148C" w:rsidRPr="00C16E35">
              <w:rPr>
                <w:rFonts w:hint="eastAsia"/>
                <w:lang w:eastAsia="ja-JP"/>
              </w:rPr>
              <w:t>S</w:t>
            </w:r>
            <w:r w:rsidR="00812A8E" w:rsidRPr="00C16E35">
              <w:rPr>
                <w:rFonts w:hint="eastAsia"/>
                <w:lang w:eastAsia="ja-JP"/>
              </w:rPr>
              <w:t>5</w:t>
            </w:r>
            <w:r w:rsidR="00304760" w:rsidRPr="00C16E35">
              <w:rPr>
                <w:lang w:eastAsia="ja-JP"/>
              </w:rPr>
              <w:t xml:space="preserve"> </w:t>
            </w:r>
            <w:r w:rsidR="00DD487F" w:rsidRPr="00C16E35">
              <w:rPr>
                <w:lang w:eastAsia="ja-JP"/>
              </w:rPr>
              <w:t>Common proteins between cotyledon</w:t>
            </w:r>
            <w:r w:rsidR="00360424" w:rsidRPr="00C16E35">
              <w:rPr>
                <w:lang w:eastAsia="ja-JP"/>
              </w:rPr>
              <w:t xml:space="preserve"> </w:t>
            </w:r>
            <w:r w:rsidR="00DD487F" w:rsidRPr="00C16E35">
              <w:rPr>
                <w:lang w:eastAsia="ja-JP"/>
              </w:rPr>
              <w:t>and root</w:t>
            </w:r>
            <w:r w:rsidR="00360424" w:rsidRPr="00C16E35">
              <w:rPr>
                <w:lang w:eastAsia="ja-JP"/>
              </w:rPr>
              <w:t xml:space="preserve"> </w:t>
            </w:r>
            <w:r w:rsidR="00DD487F" w:rsidRPr="00C16E35">
              <w:rPr>
                <w:lang w:eastAsia="ja-JP"/>
              </w:rPr>
              <w:t xml:space="preserve">of soybean </w:t>
            </w:r>
            <w:r w:rsidR="00B7148C" w:rsidRPr="00C16E35">
              <w:rPr>
                <w:lang w:eastAsia="ja-JP"/>
              </w:rPr>
              <w:t>under flooding</w:t>
            </w:r>
            <w:r w:rsidR="00DB1BE2" w:rsidRPr="00C16E35">
              <w:rPr>
                <w:lang w:eastAsia="ja-JP"/>
              </w:rPr>
              <w:t xml:space="preserve"> </w:t>
            </w:r>
            <w:r w:rsidR="00572D3B" w:rsidRPr="00C16E35">
              <w:rPr>
                <w:lang w:eastAsia="ja-JP"/>
              </w:rPr>
              <w:t>stress</w:t>
            </w:r>
            <w:r w:rsidR="00DD487F" w:rsidRPr="00C16E35">
              <w:rPr>
                <w:lang w:eastAsia="ja-JP"/>
              </w:rPr>
              <w:t>.</w:t>
            </w:r>
          </w:p>
        </w:tc>
      </w:tr>
      <w:tr w:rsidR="001C69C2" w:rsidRPr="00C16E35" w:rsidTr="001C69C2">
        <w:trPr>
          <w:gridAfter w:val="2"/>
          <w:wAfter w:w="2444" w:type="dxa"/>
          <w:trHeight w:val="276"/>
        </w:trPr>
        <w:tc>
          <w:tcPr>
            <w:tcW w:w="32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jc w:val="center"/>
              <w:rPr>
                <w:lang w:eastAsia="ja-JP"/>
              </w:rPr>
            </w:pPr>
            <w:r w:rsidRPr="00C16E35">
              <w:rPr>
                <w:lang w:eastAsia="ja-JP"/>
              </w:rPr>
              <w:t>Homologous protei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 xml:space="preserve">Spot No 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rPr>
                <w:vertAlign w:val="superscript"/>
                <w:lang w:eastAsia="ja-JP"/>
              </w:rPr>
            </w:pPr>
            <w:r w:rsidRPr="00C16E35">
              <w:rPr>
                <w:lang w:eastAsia="ja-JP"/>
              </w:rPr>
              <w:t>Accession No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jc w:val="center"/>
              <w:rPr>
                <w:lang w:eastAsia="ja-JP"/>
              </w:rPr>
            </w:pPr>
            <w:r w:rsidRPr="00C16E35">
              <w:rPr>
                <w:lang w:eastAsia="ja-JP"/>
              </w:rPr>
              <w:t xml:space="preserve">Score </w:t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jc w:val="center"/>
              <w:rPr>
                <w:lang w:eastAsia="ja-JP"/>
              </w:rPr>
            </w:pPr>
            <w:proofErr w:type="spellStart"/>
            <w:proofErr w:type="gramStart"/>
            <w:r w:rsidRPr="00C16E35">
              <w:rPr>
                <w:lang w:eastAsia="ja-JP"/>
              </w:rPr>
              <w:t>Cov</w:t>
            </w:r>
            <w:proofErr w:type="spellEnd"/>
            <w:r w:rsidRPr="00C16E35">
              <w:rPr>
                <w:lang w:eastAsia="ja-JP"/>
              </w:rPr>
              <w:t>(</w:t>
            </w:r>
            <w:proofErr w:type="gramEnd"/>
            <w:r w:rsidRPr="00C16E35">
              <w:rPr>
                <w:lang w:eastAsia="ja-JP"/>
              </w:rPr>
              <w:t>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jc w:val="center"/>
              <w:rPr>
                <w:lang w:eastAsia="ja-JP"/>
              </w:rPr>
            </w:pPr>
            <w:r w:rsidRPr="00C16E35">
              <w:rPr>
                <w:lang w:eastAsia="ja-JP"/>
              </w:rPr>
              <w:t xml:space="preserve">M.P.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jc w:val="center"/>
              <w:rPr>
                <w:lang w:eastAsia="ja-JP"/>
              </w:rPr>
            </w:pPr>
            <w:r w:rsidRPr="00C16E35">
              <w:rPr>
                <w:lang w:eastAsia="ja-JP"/>
              </w:rPr>
              <w:t xml:space="preserve">Blast score </w:t>
            </w:r>
          </w:p>
        </w:tc>
      </w:tr>
      <w:tr w:rsidR="001C69C2" w:rsidRPr="00C16E35" w:rsidTr="001C69C2">
        <w:trPr>
          <w:trHeight w:val="70"/>
        </w:trPr>
        <w:tc>
          <w:tcPr>
            <w:tcW w:w="3227" w:type="dxa"/>
            <w:vMerge/>
            <w:tcBorders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jc w:val="center"/>
              <w:rPr>
                <w:lang w:eastAsia="ja-JP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jc w:val="center"/>
              <w:rPr>
                <w:lang w:eastAsia="ja-JP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jc w:val="center"/>
              <w:rPr>
                <w:lang w:eastAsia="ja-JP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jc w:val="center"/>
              <w:rPr>
                <w:lang w:eastAsia="ja-JP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jc w:val="center"/>
              <w:rPr>
                <w:lang w:eastAsia="ja-JP"/>
              </w:rPr>
            </w:pPr>
            <w:r w:rsidRPr="00C16E35">
              <w:rPr>
                <w:lang w:eastAsia="ja-JP"/>
              </w:rPr>
              <w:t xml:space="preserve">Theo. </w:t>
            </w:r>
          </w:p>
          <w:p w:rsidR="001C69C2" w:rsidRPr="00C16E35" w:rsidRDefault="001C69C2" w:rsidP="001C69C2">
            <w:pPr>
              <w:pStyle w:val="af"/>
              <w:jc w:val="center"/>
              <w:rPr>
                <w:lang w:eastAsia="ja-JP"/>
              </w:rPr>
            </w:pPr>
            <w:proofErr w:type="spellStart"/>
            <w:r w:rsidRPr="00C16E35">
              <w:rPr>
                <w:lang w:eastAsia="ja-JP"/>
              </w:rPr>
              <w:t>Mr</w:t>
            </w:r>
            <w:proofErr w:type="spellEnd"/>
            <w:r w:rsidRPr="00C16E35">
              <w:rPr>
                <w:lang w:eastAsia="ja-JP"/>
              </w:rPr>
              <w:t xml:space="preserve"> (</w:t>
            </w:r>
            <w:proofErr w:type="spellStart"/>
            <w:r w:rsidRPr="00C16E35">
              <w:rPr>
                <w:lang w:eastAsia="ja-JP"/>
              </w:rPr>
              <w:t>kDa</w:t>
            </w:r>
            <w:proofErr w:type="spellEnd"/>
            <w:r w:rsidRPr="00C16E35">
              <w:rPr>
                <w:lang w:eastAsia="ja-JP"/>
              </w:rPr>
              <w:t xml:space="preserve">) / </w:t>
            </w:r>
            <w:proofErr w:type="spellStart"/>
            <w:r w:rsidRPr="00C16E35">
              <w:rPr>
                <w:lang w:eastAsia="ja-JP"/>
              </w:rPr>
              <w:t>p</w:t>
            </w:r>
            <w:r w:rsidRPr="00C16E35">
              <w:rPr>
                <w:iCs/>
                <w:lang w:eastAsia="ja-JP"/>
              </w:rPr>
              <w:t>I</w:t>
            </w:r>
            <w:proofErr w:type="spellEnd"/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1C69C2" w:rsidRPr="00C16E35" w:rsidRDefault="001C69C2" w:rsidP="001C69C2">
            <w:pPr>
              <w:pStyle w:val="af"/>
              <w:jc w:val="center"/>
              <w:rPr>
                <w:lang w:eastAsia="ja-JP"/>
              </w:rPr>
            </w:pPr>
            <w:r w:rsidRPr="00C16E35">
              <w:rPr>
                <w:lang w:eastAsia="ja-JP"/>
              </w:rPr>
              <w:t xml:space="preserve">F.C. </w:t>
            </w:r>
          </w:p>
        </w:tc>
      </w:tr>
      <w:tr w:rsidR="001C69C2" w:rsidRPr="00C16E35" w:rsidTr="001C69C2">
        <w:tc>
          <w:tcPr>
            <w:tcW w:w="3227" w:type="dxa"/>
          </w:tcPr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 xml:space="preserve">Heat shock 70 </w:t>
            </w:r>
            <w:proofErr w:type="spellStart"/>
            <w:r w:rsidRPr="00C16E35">
              <w:rPr>
                <w:lang w:eastAsia="ja-JP"/>
              </w:rPr>
              <w:t>kDa</w:t>
            </w:r>
            <w:proofErr w:type="spellEnd"/>
            <w:r w:rsidRPr="00C16E35">
              <w:rPr>
                <w:lang w:eastAsia="ja-JP"/>
              </w:rPr>
              <w:t xml:space="preserve"> protein</w:t>
            </w:r>
          </w:p>
        </w:tc>
        <w:tc>
          <w:tcPr>
            <w:tcW w:w="992" w:type="dxa"/>
          </w:tcPr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>C1</w:t>
            </w:r>
            <w:r w:rsidR="00187F01" w:rsidRPr="00C16E35">
              <w:rPr>
                <w:rFonts w:hint="eastAsia"/>
                <w:lang w:eastAsia="ja-JP"/>
              </w:rPr>
              <w:t>5</w:t>
            </w:r>
          </w:p>
        </w:tc>
        <w:tc>
          <w:tcPr>
            <w:tcW w:w="2126" w:type="dxa"/>
            <w:vAlign w:val="center"/>
          </w:tcPr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>Glyma17g08020.1</w:t>
            </w:r>
          </w:p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>P26413</w:t>
            </w:r>
          </w:p>
        </w:tc>
        <w:tc>
          <w:tcPr>
            <w:tcW w:w="1134" w:type="dxa"/>
          </w:tcPr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>130</w:t>
            </w:r>
          </w:p>
        </w:tc>
        <w:tc>
          <w:tcPr>
            <w:tcW w:w="1418" w:type="dxa"/>
          </w:tcPr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>24</w:t>
            </w:r>
          </w:p>
        </w:tc>
        <w:tc>
          <w:tcPr>
            <w:tcW w:w="1276" w:type="dxa"/>
          </w:tcPr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>13 (6)</w:t>
            </w:r>
          </w:p>
        </w:tc>
        <w:tc>
          <w:tcPr>
            <w:tcW w:w="1417" w:type="dxa"/>
          </w:tcPr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>1144</w:t>
            </w:r>
          </w:p>
        </w:tc>
        <w:tc>
          <w:tcPr>
            <w:tcW w:w="1701" w:type="dxa"/>
          </w:tcPr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>71.2/5.3</w:t>
            </w:r>
          </w:p>
        </w:tc>
        <w:tc>
          <w:tcPr>
            <w:tcW w:w="743" w:type="dxa"/>
          </w:tcPr>
          <w:p w:rsidR="001C69C2" w:rsidRPr="00C16E35" w:rsidRDefault="00EC5A77" w:rsidP="001C69C2">
            <w:pPr>
              <w:pStyle w:val="af"/>
              <w:rPr>
                <w:lang w:eastAsia="ja-JP"/>
              </w:rPr>
            </w:pPr>
            <w:r w:rsidRPr="00C16E35">
              <w:rPr>
                <w:rFonts w:hint="eastAsia"/>
                <w:lang w:eastAsia="ja-JP"/>
              </w:rPr>
              <w:t>6.7</w:t>
            </w:r>
          </w:p>
        </w:tc>
      </w:tr>
      <w:tr w:rsidR="001C69C2" w:rsidRPr="00C16E35" w:rsidTr="001C69C2">
        <w:tc>
          <w:tcPr>
            <w:tcW w:w="3227" w:type="dxa"/>
            <w:tcBorders>
              <w:bottom w:val="single" w:sz="4" w:space="0" w:color="auto"/>
            </w:tcBorders>
          </w:tcPr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 xml:space="preserve">Heat shock 70 </w:t>
            </w:r>
            <w:proofErr w:type="spellStart"/>
            <w:r w:rsidRPr="00C16E35">
              <w:rPr>
                <w:lang w:eastAsia="ja-JP"/>
              </w:rPr>
              <w:t>kDa</w:t>
            </w:r>
            <w:proofErr w:type="spellEnd"/>
            <w:r w:rsidRPr="00C16E35">
              <w:rPr>
                <w:lang w:eastAsia="ja-JP"/>
              </w:rPr>
              <w:t xml:space="preserve"> protei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C69C2" w:rsidRPr="00C16E35" w:rsidRDefault="001C69C2" w:rsidP="001C69C2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>R</w:t>
            </w:r>
            <w:r w:rsidR="00187F01" w:rsidRPr="00C16E35">
              <w:rPr>
                <w:rFonts w:hint="eastAsia"/>
                <w:lang w:eastAsia="ja-JP"/>
              </w:rPr>
              <w:t>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87F01" w:rsidRPr="00C16E35" w:rsidRDefault="00187F01" w:rsidP="00187F01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>Glyma17g08020.1</w:t>
            </w:r>
          </w:p>
          <w:p w:rsidR="001C69C2" w:rsidRPr="00C16E35" w:rsidRDefault="00187F01" w:rsidP="00187F01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>P264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C69C2" w:rsidRPr="00C16E35" w:rsidRDefault="00EC5A77" w:rsidP="001C69C2">
            <w:pPr>
              <w:pStyle w:val="af"/>
              <w:rPr>
                <w:lang w:eastAsia="ja-JP"/>
              </w:rPr>
            </w:pPr>
            <w:r w:rsidRPr="00C16E35">
              <w:rPr>
                <w:rFonts w:hint="eastAsia"/>
                <w:lang w:eastAsia="ja-JP"/>
              </w:rPr>
              <w:t>21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C69C2" w:rsidRPr="00C16E35" w:rsidRDefault="00EC5A77" w:rsidP="001C69C2">
            <w:pPr>
              <w:pStyle w:val="af"/>
              <w:rPr>
                <w:lang w:eastAsia="ja-JP"/>
              </w:rPr>
            </w:pPr>
            <w:r w:rsidRPr="00C16E35">
              <w:rPr>
                <w:rFonts w:hint="eastAsia"/>
                <w:lang w:eastAsia="ja-JP"/>
              </w:rPr>
              <w:t>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C69C2" w:rsidRPr="00C16E35" w:rsidRDefault="00EC5A77" w:rsidP="001C69C2">
            <w:pPr>
              <w:pStyle w:val="af"/>
              <w:rPr>
                <w:lang w:eastAsia="ja-JP"/>
              </w:rPr>
            </w:pPr>
            <w:r w:rsidRPr="00C16E35">
              <w:rPr>
                <w:rFonts w:hint="eastAsia"/>
                <w:lang w:eastAsia="ja-JP"/>
              </w:rPr>
              <w:t>25</w:t>
            </w:r>
            <w:r w:rsidR="001C69C2" w:rsidRPr="00C16E35">
              <w:rPr>
                <w:lang w:eastAsia="ja-JP"/>
              </w:rPr>
              <w:t xml:space="preserve"> (1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C69C2" w:rsidRPr="00C16E35" w:rsidRDefault="00EC5A77" w:rsidP="001C69C2">
            <w:pPr>
              <w:pStyle w:val="af"/>
              <w:rPr>
                <w:lang w:eastAsia="ja-JP"/>
              </w:rPr>
            </w:pPr>
            <w:r w:rsidRPr="00C16E35">
              <w:rPr>
                <w:rFonts w:hint="eastAsia"/>
                <w:lang w:eastAsia="ja-JP"/>
              </w:rPr>
              <w:t>11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C69C2" w:rsidRPr="00C16E35" w:rsidRDefault="00187F01" w:rsidP="001C69C2">
            <w:pPr>
              <w:pStyle w:val="af"/>
              <w:rPr>
                <w:lang w:eastAsia="ja-JP"/>
              </w:rPr>
            </w:pPr>
            <w:r w:rsidRPr="00C16E35">
              <w:rPr>
                <w:lang w:eastAsia="ja-JP"/>
              </w:rPr>
              <w:t>71.2/5.3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1C69C2" w:rsidRPr="00C16E35" w:rsidRDefault="00EC5A77" w:rsidP="001C69C2">
            <w:pPr>
              <w:pStyle w:val="af"/>
              <w:rPr>
                <w:lang w:eastAsia="ja-JP"/>
              </w:rPr>
            </w:pPr>
            <w:r w:rsidRPr="00C16E35">
              <w:rPr>
                <w:rFonts w:hint="eastAsia"/>
                <w:lang w:eastAsia="ja-JP"/>
              </w:rPr>
              <w:t>1.4</w:t>
            </w:r>
          </w:p>
        </w:tc>
      </w:tr>
    </w:tbl>
    <w:p w:rsidR="00977596" w:rsidRPr="00C16E35" w:rsidRDefault="00977596" w:rsidP="00E52B8E">
      <w:pPr>
        <w:spacing w:before="0" w:after="0" w:line="240" w:lineRule="auto"/>
        <w:rPr>
          <w:rFonts w:asciiTheme="majorBidi" w:hAnsiTheme="majorBidi" w:cstheme="majorBidi"/>
          <w:bCs/>
          <w:sz w:val="22"/>
          <w:szCs w:val="22"/>
          <w:lang w:eastAsia="ja-JP"/>
        </w:rPr>
      </w:pPr>
    </w:p>
    <w:sectPr w:rsidR="00977596" w:rsidRPr="00C16E35" w:rsidSect="001C69C2">
      <w:pgSz w:w="16840" w:h="11907" w:orient="landscape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0795" w:rsidRDefault="00BC0795" w:rsidP="006476F4">
      <w:pPr>
        <w:spacing w:before="0" w:after="0" w:line="240" w:lineRule="auto"/>
      </w:pPr>
      <w:r>
        <w:separator/>
      </w:r>
    </w:p>
  </w:endnote>
  <w:endnote w:type="continuationSeparator" w:id="0">
    <w:p w:rsidR="00BC0795" w:rsidRDefault="00BC0795" w:rsidP="006476F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0795" w:rsidRDefault="00BC0795" w:rsidP="006476F4">
      <w:pPr>
        <w:spacing w:before="0" w:after="0" w:line="240" w:lineRule="auto"/>
      </w:pPr>
      <w:r>
        <w:separator/>
      </w:r>
    </w:p>
  </w:footnote>
  <w:footnote w:type="continuationSeparator" w:id="0">
    <w:p w:rsidR="00BC0795" w:rsidRDefault="00BC0795" w:rsidP="006476F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3358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6540E"/>
    <w:rsid w:val="00002611"/>
    <w:rsid w:val="000033CF"/>
    <w:rsid w:val="00005826"/>
    <w:rsid w:val="0000633E"/>
    <w:rsid w:val="000071A2"/>
    <w:rsid w:val="0001111E"/>
    <w:rsid w:val="00012819"/>
    <w:rsid w:val="000134D5"/>
    <w:rsid w:val="0001708A"/>
    <w:rsid w:val="000265CC"/>
    <w:rsid w:val="0003252D"/>
    <w:rsid w:val="00035262"/>
    <w:rsid w:val="00036D11"/>
    <w:rsid w:val="00037733"/>
    <w:rsid w:val="00037BBF"/>
    <w:rsid w:val="00050639"/>
    <w:rsid w:val="00051BF0"/>
    <w:rsid w:val="000520E8"/>
    <w:rsid w:val="00053F5D"/>
    <w:rsid w:val="000555A8"/>
    <w:rsid w:val="00056416"/>
    <w:rsid w:val="00056C57"/>
    <w:rsid w:val="000576C2"/>
    <w:rsid w:val="00061D29"/>
    <w:rsid w:val="000714EC"/>
    <w:rsid w:val="0007425B"/>
    <w:rsid w:val="0007559C"/>
    <w:rsid w:val="000755C3"/>
    <w:rsid w:val="000801DB"/>
    <w:rsid w:val="000906DE"/>
    <w:rsid w:val="00094782"/>
    <w:rsid w:val="000A2EF9"/>
    <w:rsid w:val="000A3CF6"/>
    <w:rsid w:val="000A73F2"/>
    <w:rsid w:val="000B4103"/>
    <w:rsid w:val="000B4EF6"/>
    <w:rsid w:val="000C21A8"/>
    <w:rsid w:val="000C2413"/>
    <w:rsid w:val="000C6FD7"/>
    <w:rsid w:val="000D0669"/>
    <w:rsid w:val="000D1083"/>
    <w:rsid w:val="000D40E0"/>
    <w:rsid w:val="000D663E"/>
    <w:rsid w:val="000E53C5"/>
    <w:rsid w:val="000E5962"/>
    <w:rsid w:val="000E6DF6"/>
    <w:rsid w:val="000F009A"/>
    <w:rsid w:val="000F2A2F"/>
    <w:rsid w:val="000F4624"/>
    <w:rsid w:val="000F7A07"/>
    <w:rsid w:val="00100380"/>
    <w:rsid w:val="00100799"/>
    <w:rsid w:val="00106ECA"/>
    <w:rsid w:val="001139B1"/>
    <w:rsid w:val="00120C49"/>
    <w:rsid w:val="00121634"/>
    <w:rsid w:val="00121744"/>
    <w:rsid w:val="00125D85"/>
    <w:rsid w:val="001267DD"/>
    <w:rsid w:val="00131962"/>
    <w:rsid w:val="00131A9B"/>
    <w:rsid w:val="00132149"/>
    <w:rsid w:val="001330E7"/>
    <w:rsid w:val="00136A02"/>
    <w:rsid w:val="00137065"/>
    <w:rsid w:val="001411A0"/>
    <w:rsid w:val="001429DC"/>
    <w:rsid w:val="0014370B"/>
    <w:rsid w:val="00143FEF"/>
    <w:rsid w:val="00155BC1"/>
    <w:rsid w:val="001561F0"/>
    <w:rsid w:val="00163269"/>
    <w:rsid w:val="00164ECE"/>
    <w:rsid w:val="00170F2C"/>
    <w:rsid w:val="00187F01"/>
    <w:rsid w:val="00192C45"/>
    <w:rsid w:val="0019606E"/>
    <w:rsid w:val="001A04BA"/>
    <w:rsid w:val="001A0613"/>
    <w:rsid w:val="001A3046"/>
    <w:rsid w:val="001A5492"/>
    <w:rsid w:val="001B3736"/>
    <w:rsid w:val="001B7A4F"/>
    <w:rsid w:val="001C0E4E"/>
    <w:rsid w:val="001C4983"/>
    <w:rsid w:val="001C4F8B"/>
    <w:rsid w:val="001C5C17"/>
    <w:rsid w:val="001C69C2"/>
    <w:rsid w:val="001D0C81"/>
    <w:rsid w:val="001D43B4"/>
    <w:rsid w:val="001E1863"/>
    <w:rsid w:val="001E1DE6"/>
    <w:rsid w:val="001E2648"/>
    <w:rsid w:val="001E35B7"/>
    <w:rsid w:val="001E57CA"/>
    <w:rsid w:val="001F214D"/>
    <w:rsid w:val="001F516D"/>
    <w:rsid w:val="00212A71"/>
    <w:rsid w:val="00214086"/>
    <w:rsid w:val="00220FA6"/>
    <w:rsid w:val="00221B4B"/>
    <w:rsid w:val="00222CF5"/>
    <w:rsid w:val="00225E38"/>
    <w:rsid w:val="002309D2"/>
    <w:rsid w:val="002343F9"/>
    <w:rsid w:val="00236D35"/>
    <w:rsid w:val="00237246"/>
    <w:rsid w:val="00242EF7"/>
    <w:rsid w:val="0024467C"/>
    <w:rsid w:val="002448EB"/>
    <w:rsid w:val="00247B12"/>
    <w:rsid w:val="00250145"/>
    <w:rsid w:val="002579ED"/>
    <w:rsid w:val="002604C5"/>
    <w:rsid w:val="00263EDB"/>
    <w:rsid w:val="00265ACE"/>
    <w:rsid w:val="0027169E"/>
    <w:rsid w:val="00273106"/>
    <w:rsid w:val="00274FB2"/>
    <w:rsid w:val="00283364"/>
    <w:rsid w:val="002836D8"/>
    <w:rsid w:val="002850AC"/>
    <w:rsid w:val="0029133E"/>
    <w:rsid w:val="00292FEE"/>
    <w:rsid w:val="00293D57"/>
    <w:rsid w:val="00296091"/>
    <w:rsid w:val="002A021C"/>
    <w:rsid w:val="002A4243"/>
    <w:rsid w:val="002B0495"/>
    <w:rsid w:val="002B2DB3"/>
    <w:rsid w:val="002B3BCB"/>
    <w:rsid w:val="002B3F10"/>
    <w:rsid w:val="002B667E"/>
    <w:rsid w:val="002B7F94"/>
    <w:rsid w:val="002C189A"/>
    <w:rsid w:val="002C25F6"/>
    <w:rsid w:val="002C390D"/>
    <w:rsid w:val="002C66D7"/>
    <w:rsid w:val="002D3260"/>
    <w:rsid w:val="002D4ED6"/>
    <w:rsid w:val="002D50E7"/>
    <w:rsid w:val="002D59A3"/>
    <w:rsid w:val="002D679A"/>
    <w:rsid w:val="002E01DA"/>
    <w:rsid w:val="002E02AD"/>
    <w:rsid w:val="002E1B38"/>
    <w:rsid w:val="002F04DE"/>
    <w:rsid w:val="002F177A"/>
    <w:rsid w:val="002F1E56"/>
    <w:rsid w:val="002F3A93"/>
    <w:rsid w:val="002F3EB6"/>
    <w:rsid w:val="002F4ABE"/>
    <w:rsid w:val="002F7560"/>
    <w:rsid w:val="002F7D52"/>
    <w:rsid w:val="00304760"/>
    <w:rsid w:val="0031341E"/>
    <w:rsid w:val="003214DC"/>
    <w:rsid w:val="00323489"/>
    <w:rsid w:val="00326F26"/>
    <w:rsid w:val="003306B4"/>
    <w:rsid w:val="0033663C"/>
    <w:rsid w:val="0034096B"/>
    <w:rsid w:val="00356B73"/>
    <w:rsid w:val="00356F26"/>
    <w:rsid w:val="00357036"/>
    <w:rsid w:val="0035743A"/>
    <w:rsid w:val="0035767C"/>
    <w:rsid w:val="00357997"/>
    <w:rsid w:val="00360424"/>
    <w:rsid w:val="00367E44"/>
    <w:rsid w:val="003747FD"/>
    <w:rsid w:val="00381073"/>
    <w:rsid w:val="003827EF"/>
    <w:rsid w:val="00385AAE"/>
    <w:rsid w:val="003A1D14"/>
    <w:rsid w:val="003A49EA"/>
    <w:rsid w:val="003B05A2"/>
    <w:rsid w:val="003C2B42"/>
    <w:rsid w:val="003C4031"/>
    <w:rsid w:val="003C5E9D"/>
    <w:rsid w:val="003C6C4D"/>
    <w:rsid w:val="003D107C"/>
    <w:rsid w:val="003D26BF"/>
    <w:rsid w:val="003D6054"/>
    <w:rsid w:val="003D7320"/>
    <w:rsid w:val="003E1327"/>
    <w:rsid w:val="003E2518"/>
    <w:rsid w:val="003E27CD"/>
    <w:rsid w:val="003E56DE"/>
    <w:rsid w:val="003E7877"/>
    <w:rsid w:val="003F1A21"/>
    <w:rsid w:val="003F43FE"/>
    <w:rsid w:val="003F5C16"/>
    <w:rsid w:val="003F6265"/>
    <w:rsid w:val="003F79E9"/>
    <w:rsid w:val="00400628"/>
    <w:rsid w:val="00403E7F"/>
    <w:rsid w:val="004057BB"/>
    <w:rsid w:val="00413F70"/>
    <w:rsid w:val="004166F3"/>
    <w:rsid w:val="00421F15"/>
    <w:rsid w:val="00425001"/>
    <w:rsid w:val="00427339"/>
    <w:rsid w:val="00427751"/>
    <w:rsid w:val="00434B18"/>
    <w:rsid w:val="00443931"/>
    <w:rsid w:val="00446A59"/>
    <w:rsid w:val="00447A73"/>
    <w:rsid w:val="00452EAC"/>
    <w:rsid w:val="0045380D"/>
    <w:rsid w:val="004659BF"/>
    <w:rsid w:val="00466977"/>
    <w:rsid w:val="004709F4"/>
    <w:rsid w:val="00474D06"/>
    <w:rsid w:val="00481140"/>
    <w:rsid w:val="00492B86"/>
    <w:rsid w:val="004940E1"/>
    <w:rsid w:val="004945F7"/>
    <w:rsid w:val="00496F91"/>
    <w:rsid w:val="004A133F"/>
    <w:rsid w:val="004A1BBE"/>
    <w:rsid w:val="004A3CD7"/>
    <w:rsid w:val="004A3D90"/>
    <w:rsid w:val="004A4111"/>
    <w:rsid w:val="004A6B02"/>
    <w:rsid w:val="004A75FA"/>
    <w:rsid w:val="004B1518"/>
    <w:rsid w:val="004B1FC2"/>
    <w:rsid w:val="004B2E0A"/>
    <w:rsid w:val="004B3A4B"/>
    <w:rsid w:val="004B42CC"/>
    <w:rsid w:val="004B6DF1"/>
    <w:rsid w:val="004C4FC2"/>
    <w:rsid w:val="004C5BC1"/>
    <w:rsid w:val="004C777A"/>
    <w:rsid w:val="004D034F"/>
    <w:rsid w:val="004D672D"/>
    <w:rsid w:val="005012BC"/>
    <w:rsid w:val="005020B3"/>
    <w:rsid w:val="0050240D"/>
    <w:rsid w:val="00502636"/>
    <w:rsid w:val="0051031C"/>
    <w:rsid w:val="005103EC"/>
    <w:rsid w:val="005110BD"/>
    <w:rsid w:val="00522C6A"/>
    <w:rsid w:val="0052736F"/>
    <w:rsid w:val="00527F8D"/>
    <w:rsid w:val="005367DC"/>
    <w:rsid w:val="00537BF6"/>
    <w:rsid w:val="005442F6"/>
    <w:rsid w:val="00552FD2"/>
    <w:rsid w:val="00553CF5"/>
    <w:rsid w:val="00556A6D"/>
    <w:rsid w:val="00557BE1"/>
    <w:rsid w:val="0056540E"/>
    <w:rsid w:val="00570678"/>
    <w:rsid w:val="00571234"/>
    <w:rsid w:val="00572D3B"/>
    <w:rsid w:val="0057641C"/>
    <w:rsid w:val="005804D6"/>
    <w:rsid w:val="00582E78"/>
    <w:rsid w:val="00587EF5"/>
    <w:rsid w:val="005A3E28"/>
    <w:rsid w:val="005A42ED"/>
    <w:rsid w:val="005B11DA"/>
    <w:rsid w:val="005B2637"/>
    <w:rsid w:val="005B477E"/>
    <w:rsid w:val="005B5F05"/>
    <w:rsid w:val="005B67D6"/>
    <w:rsid w:val="005B6806"/>
    <w:rsid w:val="005B7248"/>
    <w:rsid w:val="005C5319"/>
    <w:rsid w:val="005C5BA1"/>
    <w:rsid w:val="005D5CD4"/>
    <w:rsid w:val="005E12BF"/>
    <w:rsid w:val="005E18E5"/>
    <w:rsid w:val="005E27B2"/>
    <w:rsid w:val="005E3A6D"/>
    <w:rsid w:val="005E4762"/>
    <w:rsid w:val="005F2E1C"/>
    <w:rsid w:val="005F4623"/>
    <w:rsid w:val="005F73C8"/>
    <w:rsid w:val="00602D75"/>
    <w:rsid w:val="00603842"/>
    <w:rsid w:val="006040D4"/>
    <w:rsid w:val="00605386"/>
    <w:rsid w:val="00606B20"/>
    <w:rsid w:val="00614463"/>
    <w:rsid w:val="0061556B"/>
    <w:rsid w:val="00615C5D"/>
    <w:rsid w:val="00620CFD"/>
    <w:rsid w:val="006243E0"/>
    <w:rsid w:val="00625066"/>
    <w:rsid w:val="00627FC7"/>
    <w:rsid w:val="0063131C"/>
    <w:rsid w:val="006319FD"/>
    <w:rsid w:val="00632FA8"/>
    <w:rsid w:val="0063390B"/>
    <w:rsid w:val="006365D3"/>
    <w:rsid w:val="006374FD"/>
    <w:rsid w:val="00641ACF"/>
    <w:rsid w:val="006442F8"/>
    <w:rsid w:val="006476F4"/>
    <w:rsid w:val="00654226"/>
    <w:rsid w:val="00662677"/>
    <w:rsid w:val="006633EA"/>
    <w:rsid w:val="0066516D"/>
    <w:rsid w:val="006658DA"/>
    <w:rsid w:val="00667F2F"/>
    <w:rsid w:val="00671C23"/>
    <w:rsid w:val="0067461B"/>
    <w:rsid w:val="006760D3"/>
    <w:rsid w:val="006764CC"/>
    <w:rsid w:val="00677B39"/>
    <w:rsid w:val="006823D1"/>
    <w:rsid w:val="00682953"/>
    <w:rsid w:val="00687968"/>
    <w:rsid w:val="006973DB"/>
    <w:rsid w:val="006A0C15"/>
    <w:rsid w:val="006A11EC"/>
    <w:rsid w:val="006B38E2"/>
    <w:rsid w:val="006B4DB0"/>
    <w:rsid w:val="006B6D57"/>
    <w:rsid w:val="006C0D61"/>
    <w:rsid w:val="006C0F1C"/>
    <w:rsid w:val="006C33DE"/>
    <w:rsid w:val="006C34D4"/>
    <w:rsid w:val="006C43FE"/>
    <w:rsid w:val="006C6C0B"/>
    <w:rsid w:val="006D16DE"/>
    <w:rsid w:val="006D6BD1"/>
    <w:rsid w:val="006E0488"/>
    <w:rsid w:val="006E198D"/>
    <w:rsid w:val="006E395A"/>
    <w:rsid w:val="006E671E"/>
    <w:rsid w:val="006E676A"/>
    <w:rsid w:val="006E767D"/>
    <w:rsid w:val="006F1D99"/>
    <w:rsid w:val="006F3CBF"/>
    <w:rsid w:val="006F77BD"/>
    <w:rsid w:val="007010CE"/>
    <w:rsid w:val="0070209D"/>
    <w:rsid w:val="00707F84"/>
    <w:rsid w:val="007149A0"/>
    <w:rsid w:val="00717315"/>
    <w:rsid w:val="00723417"/>
    <w:rsid w:val="00724352"/>
    <w:rsid w:val="00732776"/>
    <w:rsid w:val="00732C12"/>
    <w:rsid w:val="00734BE2"/>
    <w:rsid w:val="00735576"/>
    <w:rsid w:val="007371C0"/>
    <w:rsid w:val="00751DD0"/>
    <w:rsid w:val="00751E80"/>
    <w:rsid w:val="00754C0B"/>
    <w:rsid w:val="00755C60"/>
    <w:rsid w:val="00756F81"/>
    <w:rsid w:val="00757AA4"/>
    <w:rsid w:val="0076095F"/>
    <w:rsid w:val="007623AD"/>
    <w:rsid w:val="00765E2B"/>
    <w:rsid w:val="00773AD1"/>
    <w:rsid w:val="00773AD8"/>
    <w:rsid w:val="00775C23"/>
    <w:rsid w:val="00777CEE"/>
    <w:rsid w:val="00780DAF"/>
    <w:rsid w:val="0078222C"/>
    <w:rsid w:val="00784329"/>
    <w:rsid w:val="007866C2"/>
    <w:rsid w:val="00786D18"/>
    <w:rsid w:val="00797DB2"/>
    <w:rsid w:val="007B2419"/>
    <w:rsid w:val="007C3CFE"/>
    <w:rsid w:val="007C3D09"/>
    <w:rsid w:val="007C438E"/>
    <w:rsid w:val="007C441B"/>
    <w:rsid w:val="007D0242"/>
    <w:rsid w:val="007D0BB9"/>
    <w:rsid w:val="007D0FB9"/>
    <w:rsid w:val="007D3335"/>
    <w:rsid w:val="007D4866"/>
    <w:rsid w:val="007D6E3E"/>
    <w:rsid w:val="007D7180"/>
    <w:rsid w:val="007E4302"/>
    <w:rsid w:val="007E6561"/>
    <w:rsid w:val="007E73F7"/>
    <w:rsid w:val="007F3068"/>
    <w:rsid w:val="00801F33"/>
    <w:rsid w:val="0080449F"/>
    <w:rsid w:val="008057EF"/>
    <w:rsid w:val="00805A00"/>
    <w:rsid w:val="00807FA2"/>
    <w:rsid w:val="00811843"/>
    <w:rsid w:val="00812A8E"/>
    <w:rsid w:val="008130FC"/>
    <w:rsid w:val="00813383"/>
    <w:rsid w:val="00814476"/>
    <w:rsid w:val="00835E6F"/>
    <w:rsid w:val="008360F1"/>
    <w:rsid w:val="00840340"/>
    <w:rsid w:val="00846464"/>
    <w:rsid w:val="00852670"/>
    <w:rsid w:val="00852E26"/>
    <w:rsid w:val="00853421"/>
    <w:rsid w:val="008564D0"/>
    <w:rsid w:val="00862552"/>
    <w:rsid w:val="008724D9"/>
    <w:rsid w:val="00872899"/>
    <w:rsid w:val="00874D98"/>
    <w:rsid w:val="008801E9"/>
    <w:rsid w:val="008836F8"/>
    <w:rsid w:val="00886FCA"/>
    <w:rsid w:val="008911B0"/>
    <w:rsid w:val="00892DDC"/>
    <w:rsid w:val="00893B65"/>
    <w:rsid w:val="00893CE1"/>
    <w:rsid w:val="00896639"/>
    <w:rsid w:val="008A3A68"/>
    <w:rsid w:val="008A5395"/>
    <w:rsid w:val="008B02D1"/>
    <w:rsid w:val="008B2BA0"/>
    <w:rsid w:val="008C3CDB"/>
    <w:rsid w:val="008C4F4C"/>
    <w:rsid w:val="008C637F"/>
    <w:rsid w:val="008C65E3"/>
    <w:rsid w:val="008C7D9C"/>
    <w:rsid w:val="008D1965"/>
    <w:rsid w:val="008D3B00"/>
    <w:rsid w:val="008D50A0"/>
    <w:rsid w:val="008E34BD"/>
    <w:rsid w:val="008E52FF"/>
    <w:rsid w:val="008E553C"/>
    <w:rsid w:val="008E5C26"/>
    <w:rsid w:val="008F2FC2"/>
    <w:rsid w:val="008F40CE"/>
    <w:rsid w:val="008F6643"/>
    <w:rsid w:val="00902E83"/>
    <w:rsid w:val="0090369E"/>
    <w:rsid w:val="00904C8E"/>
    <w:rsid w:val="00904E47"/>
    <w:rsid w:val="00907550"/>
    <w:rsid w:val="009132E7"/>
    <w:rsid w:val="00913BBD"/>
    <w:rsid w:val="009141C7"/>
    <w:rsid w:val="00914460"/>
    <w:rsid w:val="00915F0B"/>
    <w:rsid w:val="00920593"/>
    <w:rsid w:val="00920CB1"/>
    <w:rsid w:val="009245D4"/>
    <w:rsid w:val="009279C7"/>
    <w:rsid w:val="00937260"/>
    <w:rsid w:val="00942723"/>
    <w:rsid w:val="00943A71"/>
    <w:rsid w:val="009462E2"/>
    <w:rsid w:val="00953070"/>
    <w:rsid w:val="00963884"/>
    <w:rsid w:val="009653DA"/>
    <w:rsid w:val="00967567"/>
    <w:rsid w:val="00967660"/>
    <w:rsid w:val="0097400E"/>
    <w:rsid w:val="0097514E"/>
    <w:rsid w:val="00977596"/>
    <w:rsid w:val="00977F8B"/>
    <w:rsid w:val="00981732"/>
    <w:rsid w:val="00986DB9"/>
    <w:rsid w:val="00987CD0"/>
    <w:rsid w:val="00991B11"/>
    <w:rsid w:val="00994EC6"/>
    <w:rsid w:val="009965C6"/>
    <w:rsid w:val="009A3FDC"/>
    <w:rsid w:val="009A58B2"/>
    <w:rsid w:val="009A6198"/>
    <w:rsid w:val="009B163C"/>
    <w:rsid w:val="009B6583"/>
    <w:rsid w:val="009B7AEF"/>
    <w:rsid w:val="009C0A3E"/>
    <w:rsid w:val="009C1FE5"/>
    <w:rsid w:val="009C2912"/>
    <w:rsid w:val="009C42C4"/>
    <w:rsid w:val="009C78EB"/>
    <w:rsid w:val="009D247F"/>
    <w:rsid w:val="009D2AC0"/>
    <w:rsid w:val="009D55E0"/>
    <w:rsid w:val="009E4836"/>
    <w:rsid w:val="009E4839"/>
    <w:rsid w:val="009E4F44"/>
    <w:rsid w:val="009F1C6E"/>
    <w:rsid w:val="009F7778"/>
    <w:rsid w:val="00A05166"/>
    <w:rsid w:val="00A06E2F"/>
    <w:rsid w:val="00A144C3"/>
    <w:rsid w:val="00A24AC7"/>
    <w:rsid w:val="00A261BC"/>
    <w:rsid w:val="00A2724E"/>
    <w:rsid w:val="00A34C31"/>
    <w:rsid w:val="00A34F1C"/>
    <w:rsid w:val="00A3547E"/>
    <w:rsid w:val="00A36FA5"/>
    <w:rsid w:val="00A40DBD"/>
    <w:rsid w:val="00A47923"/>
    <w:rsid w:val="00A56267"/>
    <w:rsid w:val="00A611D8"/>
    <w:rsid w:val="00A653A1"/>
    <w:rsid w:val="00A67B0B"/>
    <w:rsid w:val="00A71769"/>
    <w:rsid w:val="00A81E04"/>
    <w:rsid w:val="00A87AF7"/>
    <w:rsid w:val="00A90864"/>
    <w:rsid w:val="00A92850"/>
    <w:rsid w:val="00A934B9"/>
    <w:rsid w:val="00A953A1"/>
    <w:rsid w:val="00A97222"/>
    <w:rsid w:val="00AA7540"/>
    <w:rsid w:val="00AB0A6D"/>
    <w:rsid w:val="00AB10E2"/>
    <w:rsid w:val="00AB1E40"/>
    <w:rsid w:val="00AB2200"/>
    <w:rsid w:val="00AB4E41"/>
    <w:rsid w:val="00AC039B"/>
    <w:rsid w:val="00AC0997"/>
    <w:rsid w:val="00AC625B"/>
    <w:rsid w:val="00AC76E3"/>
    <w:rsid w:val="00AD4469"/>
    <w:rsid w:val="00AD7674"/>
    <w:rsid w:val="00AE0943"/>
    <w:rsid w:val="00AE242F"/>
    <w:rsid w:val="00AE3189"/>
    <w:rsid w:val="00AF072D"/>
    <w:rsid w:val="00AF2D0C"/>
    <w:rsid w:val="00AF3ECC"/>
    <w:rsid w:val="00AF6A1A"/>
    <w:rsid w:val="00B03582"/>
    <w:rsid w:val="00B0740C"/>
    <w:rsid w:val="00B10368"/>
    <w:rsid w:val="00B12CAA"/>
    <w:rsid w:val="00B1383E"/>
    <w:rsid w:val="00B21EF6"/>
    <w:rsid w:val="00B258DC"/>
    <w:rsid w:val="00B31077"/>
    <w:rsid w:val="00B3227F"/>
    <w:rsid w:val="00B42B04"/>
    <w:rsid w:val="00B42BAA"/>
    <w:rsid w:val="00B45E56"/>
    <w:rsid w:val="00B46ECA"/>
    <w:rsid w:val="00B47872"/>
    <w:rsid w:val="00B60E14"/>
    <w:rsid w:val="00B61B87"/>
    <w:rsid w:val="00B624BA"/>
    <w:rsid w:val="00B6424B"/>
    <w:rsid w:val="00B67CFF"/>
    <w:rsid w:val="00B7148C"/>
    <w:rsid w:val="00B751EF"/>
    <w:rsid w:val="00B823E4"/>
    <w:rsid w:val="00B82486"/>
    <w:rsid w:val="00B839F6"/>
    <w:rsid w:val="00B84BDA"/>
    <w:rsid w:val="00B8545D"/>
    <w:rsid w:val="00B85880"/>
    <w:rsid w:val="00B858AC"/>
    <w:rsid w:val="00B87AF3"/>
    <w:rsid w:val="00B90074"/>
    <w:rsid w:val="00B941FF"/>
    <w:rsid w:val="00B948A7"/>
    <w:rsid w:val="00BA0E7C"/>
    <w:rsid w:val="00BA4C8E"/>
    <w:rsid w:val="00BB35A3"/>
    <w:rsid w:val="00BB3A12"/>
    <w:rsid w:val="00BB6EBD"/>
    <w:rsid w:val="00BB7073"/>
    <w:rsid w:val="00BC0795"/>
    <w:rsid w:val="00BD38FF"/>
    <w:rsid w:val="00BD466D"/>
    <w:rsid w:val="00BD6E4C"/>
    <w:rsid w:val="00BE3106"/>
    <w:rsid w:val="00BE68B7"/>
    <w:rsid w:val="00BF28C1"/>
    <w:rsid w:val="00BF4440"/>
    <w:rsid w:val="00BF4A2B"/>
    <w:rsid w:val="00BF6C5D"/>
    <w:rsid w:val="00C002B8"/>
    <w:rsid w:val="00C0465F"/>
    <w:rsid w:val="00C06228"/>
    <w:rsid w:val="00C06A68"/>
    <w:rsid w:val="00C111A8"/>
    <w:rsid w:val="00C16E35"/>
    <w:rsid w:val="00C20C7F"/>
    <w:rsid w:val="00C26021"/>
    <w:rsid w:val="00C2748E"/>
    <w:rsid w:val="00C31756"/>
    <w:rsid w:val="00C35F2D"/>
    <w:rsid w:val="00C37D2F"/>
    <w:rsid w:val="00C37EB3"/>
    <w:rsid w:val="00C42E48"/>
    <w:rsid w:val="00C43985"/>
    <w:rsid w:val="00C50009"/>
    <w:rsid w:val="00C5447C"/>
    <w:rsid w:val="00C55EE5"/>
    <w:rsid w:val="00C56713"/>
    <w:rsid w:val="00C5722B"/>
    <w:rsid w:val="00C66BF5"/>
    <w:rsid w:val="00C72F5F"/>
    <w:rsid w:val="00C76933"/>
    <w:rsid w:val="00C822BE"/>
    <w:rsid w:val="00C82E3A"/>
    <w:rsid w:val="00C913A3"/>
    <w:rsid w:val="00C915E7"/>
    <w:rsid w:val="00C97228"/>
    <w:rsid w:val="00CA22D1"/>
    <w:rsid w:val="00CA3686"/>
    <w:rsid w:val="00CA6C22"/>
    <w:rsid w:val="00CB31A1"/>
    <w:rsid w:val="00CB3AA2"/>
    <w:rsid w:val="00CB74F8"/>
    <w:rsid w:val="00CC3336"/>
    <w:rsid w:val="00CC5C2A"/>
    <w:rsid w:val="00CD4CBB"/>
    <w:rsid w:val="00CF60FA"/>
    <w:rsid w:val="00CF6D8A"/>
    <w:rsid w:val="00CF78F9"/>
    <w:rsid w:val="00D01DB8"/>
    <w:rsid w:val="00D02C9C"/>
    <w:rsid w:val="00D20EAE"/>
    <w:rsid w:val="00D25665"/>
    <w:rsid w:val="00D41DF2"/>
    <w:rsid w:val="00D426BC"/>
    <w:rsid w:val="00D450D0"/>
    <w:rsid w:val="00D51121"/>
    <w:rsid w:val="00D52E88"/>
    <w:rsid w:val="00D53463"/>
    <w:rsid w:val="00D5494E"/>
    <w:rsid w:val="00D55091"/>
    <w:rsid w:val="00D56201"/>
    <w:rsid w:val="00D57190"/>
    <w:rsid w:val="00D57910"/>
    <w:rsid w:val="00D60F1A"/>
    <w:rsid w:val="00D61741"/>
    <w:rsid w:val="00D625B9"/>
    <w:rsid w:val="00D66338"/>
    <w:rsid w:val="00D67DDD"/>
    <w:rsid w:val="00D70713"/>
    <w:rsid w:val="00D76C18"/>
    <w:rsid w:val="00D77FB1"/>
    <w:rsid w:val="00D83264"/>
    <w:rsid w:val="00D8376B"/>
    <w:rsid w:val="00D84C83"/>
    <w:rsid w:val="00D8714C"/>
    <w:rsid w:val="00D928DA"/>
    <w:rsid w:val="00DA0103"/>
    <w:rsid w:val="00DA3828"/>
    <w:rsid w:val="00DB1891"/>
    <w:rsid w:val="00DB1BE2"/>
    <w:rsid w:val="00DB6C69"/>
    <w:rsid w:val="00DC0409"/>
    <w:rsid w:val="00DC3DC0"/>
    <w:rsid w:val="00DC74CF"/>
    <w:rsid w:val="00DD487F"/>
    <w:rsid w:val="00DD5192"/>
    <w:rsid w:val="00DD7DA8"/>
    <w:rsid w:val="00DE539D"/>
    <w:rsid w:val="00DE58E4"/>
    <w:rsid w:val="00DE6B61"/>
    <w:rsid w:val="00DF0AC9"/>
    <w:rsid w:val="00DF35CD"/>
    <w:rsid w:val="00DF5851"/>
    <w:rsid w:val="00E00A48"/>
    <w:rsid w:val="00E016C7"/>
    <w:rsid w:val="00E05556"/>
    <w:rsid w:val="00E10579"/>
    <w:rsid w:val="00E1682C"/>
    <w:rsid w:val="00E16C21"/>
    <w:rsid w:val="00E17A0B"/>
    <w:rsid w:val="00E22BC4"/>
    <w:rsid w:val="00E2603B"/>
    <w:rsid w:val="00E33163"/>
    <w:rsid w:val="00E36E8F"/>
    <w:rsid w:val="00E40153"/>
    <w:rsid w:val="00E43F0F"/>
    <w:rsid w:val="00E44B7A"/>
    <w:rsid w:val="00E460E1"/>
    <w:rsid w:val="00E52B8E"/>
    <w:rsid w:val="00E5449E"/>
    <w:rsid w:val="00E55CC5"/>
    <w:rsid w:val="00E57164"/>
    <w:rsid w:val="00E64341"/>
    <w:rsid w:val="00E67595"/>
    <w:rsid w:val="00E70232"/>
    <w:rsid w:val="00E70789"/>
    <w:rsid w:val="00E7179B"/>
    <w:rsid w:val="00E75847"/>
    <w:rsid w:val="00E759EC"/>
    <w:rsid w:val="00E77046"/>
    <w:rsid w:val="00E81548"/>
    <w:rsid w:val="00E823FC"/>
    <w:rsid w:val="00E830D4"/>
    <w:rsid w:val="00E86BBE"/>
    <w:rsid w:val="00E90258"/>
    <w:rsid w:val="00E90934"/>
    <w:rsid w:val="00E92622"/>
    <w:rsid w:val="00E95011"/>
    <w:rsid w:val="00EA0076"/>
    <w:rsid w:val="00EA0905"/>
    <w:rsid w:val="00EA1793"/>
    <w:rsid w:val="00EA1E22"/>
    <w:rsid w:val="00EA5526"/>
    <w:rsid w:val="00EA5724"/>
    <w:rsid w:val="00EA587F"/>
    <w:rsid w:val="00EB060B"/>
    <w:rsid w:val="00EB0BF6"/>
    <w:rsid w:val="00EB457B"/>
    <w:rsid w:val="00EB5BEB"/>
    <w:rsid w:val="00EC09DF"/>
    <w:rsid w:val="00EC1063"/>
    <w:rsid w:val="00EC5A77"/>
    <w:rsid w:val="00ED00CE"/>
    <w:rsid w:val="00EE2DEE"/>
    <w:rsid w:val="00EE3F1C"/>
    <w:rsid w:val="00EE4600"/>
    <w:rsid w:val="00EE5689"/>
    <w:rsid w:val="00EF3959"/>
    <w:rsid w:val="00EF3C36"/>
    <w:rsid w:val="00F01011"/>
    <w:rsid w:val="00F01307"/>
    <w:rsid w:val="00F04302"/>
    <w:rsid w:val="00F10793"/>
    <w:rsid w:val="00F10EC6"/>
    <w:rsid w:val="00F1625C"/>
    <w:rsid w:val="00F27264"/>
    <w:rsid w:val="00F320EA"/>
    <w:rsid w:val="00F34582"/>
    <w:rsid w:val="00F403D9"/>
    <w:rsid w:val="00F4444F"/>
    <w:rsid w:val="00F46D99"/>
    <w:rsid w:val="00F5735F"/>
    <w:rsid w:val="00F63106"/>
    <w:rsid w:val="00F65224"/>
    <w:rsid w:val="00F72034"/>
    <w:rsid w:val="00F748E5"/>
    <w:rsid w:val="00F75478"/>
    <w:rsid w:val="00F87350"/>
    <w:rsid w:val="00F87BBA"/>
    <w:rsid w:val="00F93035"/>
    <w:rsid w:val="00F9790D"/>
    <w:rsid w:val="00FA1A3D"/>
    <w:rsid w:val="00FA2BD2"/>
    <w:rsid w:val="00FB5729"/>
    <w:rsid w:val="00FB5E43"/>
    <w:rsid w:val="00FC06C2"/>
    <w:rsid w:val="00FC34E3"/>
    <w:rsid w:val="00FC3B36"/>
    <w:rsid w:val="00FC3D53"/>
    <w:rsid w:val="00FC7C8C"/>
    <w:rsid w:val="00FD17D8"/>
    <w:rsid w:val="00FD1DCD"/>
    <w:rsid w:val="00FD266D"/>
    <w:rsid w:val="00FD59FB"/>
    <w:rsid w:val="00FE21B8"/>
    <w:rsid w:val="00FE26A2"/>
    <w:rsid w:val="00FE55BF"/>
    <w:rsid w:val="00FF0721"/>
    <w:rsid w:val="00FF4C4B"/>
    <w:rsid w:val="00FF695D"/>
    <w:rsid w:val="00FF6D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58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F10"/>
  </w:style>
  <w:style w:type="paragraph" w:styleId="1">
    <w:name w:val="heading 1"/>
    <w:basedOn w:val="a"/>
    <w:next w:val="a"/>
    <w:link w:val="10"/>
    <w:uiPriority w:val="9"/>
    <w:qFormat/>
    <w:rsid w:val="002B3F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2B3F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2B3F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3F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2B3F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2B3F1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uiPriority w:val="10"/>
    <w:qFormat/>
    <w:rsid w:val="002B3F1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4">
    <w:name w:val="表題 (文字)"/>
    <w:basedOn w:val="a0"/>
    <w:link w:val="a3"/>
    <w:uiPriority w:val="10"/>
    <w:rsid w:val="002B3F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a5">
    <w:name w:val="line number"/>
    <w:basedOn w:val="a0"/>
    <w:uiPriority w:val="99"/>
    <w:semiHidden/>
    <w:unhideWhenUsed/>
    <w:rsid w:val="0056540E"/>
  </w:style>
  <w:style w:type="table" w:styleId="a6">
    <w:name w:val="Table Grid"/>
    <w:basedOn w:val="a1"/>
    <w:uiPriority w:val="59"/>
    <w:rsid w:val="005103EC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a8"/>
    <w:uiPriority w:val="99"/>
    <w:semiHidden/>
    <w:unhideWhenUsed/>
    <w:rsid w:val="006476F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a8">
    <w:name w:val="ヘッダー (文字)"/>
    <w:basedOn w:val="a0"/>
    <w:link w:val="a7"/>
    <w:uiPriority w:val="99"/>
    <w:semiHidden/>
    <w:rsid w:val="006476F4"/>
  </w:style>
  <w:style w:type="paragraph" w:styleId="a9">
    <w:name w:val="footer"/>
    <w:basedOn w:val="a"/>
    <w:link w:val="aa"/>
    <w:uiPriority w:val="99"/>
    <w:semiHidden/>
    <w:unhideWhenUsed/>
    <w:rsid w:val="006476F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aa">
    <w:name w:val="フッター (文字)"/>
    <w:basedOn w:val="a0"/>
    <w:link w:val="a9"/>
    <w:uiPriority w:val="99"/>
    <w:semiHidden/>
    <w:rsid w:val="006476F4"/>
  </w:style>
  <w:style w:type="paragraph" w:styleId="ab">
    <w:name w:val="Balloon Text"/>
    <w:basedOn w:val="a"/>
    <w:link w:val="ac"/>
    <w:uiPriority w:val="99"/>
    <w:semiHidden/>
    <w:unhideWhenUsed/>
    <w:rsid w:val="00A7176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吹き出し (文字)"/>
    <w:basedOn w:val="a0"/>
    <w:link w:val="ab"/>
    <w:uiPriority w:val="99"/>
    <w:semiHidden/>
    <w:rsid w:val="00A71769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a0"/>
    <w:rsid w:val="00035262"/>
  </w:style>
  <w:style w:type="character" w:styleId="ad">
    <w:name w:val="Hyperlink"/>
    <w:basedOn w:val="a0"/>
    <w:uiPriority w:val="99"/>
    <w:semiHidden/>
    <w:unhideWhenUsed/>
    <w:rsid w:val="00035262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2C390D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ae">
    <w:name w:val="Strong"/>
    <w:basedOn w:val="a0"/>
    <w:uiPriority w:val="22"/>
    <w:qFormat/>
    <w:rsid w:val="00DA3828"/>
    <w:rPr>
      <w:b/>
      <w:bCs/>
    </w:rPr>
  </w:style>
  <w:style w:type="paragraph" w:styleId="af">
    <w:name w:val="No Spacing"/>
    <w:uiPriority w:val="1"/>
    <w:qFormat/>
    <w:rsid w:val="00902E83"/>
    <w:pPr>
      <w:spacing w:before="0"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6D1EB7-EEC0-46DB-A045-697635BA1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04</dc:creator>
  <cp:lastModifiedBy>Preferred Customer</cp:lastModifiedBy>
  <cp:revision>20</cp:revision>
  <cp:lastPrinted>2013-03-31T10:03:00Z</cp:lastPrinted>
  <dcterms:created xsi:type="dcterms:W3CDTF">2012-01-25T10:39:00Z</dcterms:created>
  <dcterms:modified xsi:type="dcterms:W3CDTF">2013-05-02T12:34:00Z</dcterms:modified>
</cp:coreProperties>
</file>